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body>
    <w:p w:rsidR="000035D5" w:rsidP="000035D5" w:rsidRDefault="000035D5" w14:paraId="1926FC84" w14:textId="35EBBC37">
      <w:pPr>
        <w:pStyle w:val="Title"/>
        <w:rPr>
          <w:lang w:val="en-GB"/>
        </w:rPr>
      </w:pPr>
      <w:bookmarkStart w:name="_Hlk78282978" w:id="0"/>
      <w:r>
        <w:rPr>
          <w:lang w:val="en-GB"/>
        </w:rPr>
        <w:t>Inclusivity in global research</w:t>
      </w:r>
    </w:p>
    <w:p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1"/>
      <w:r>
        <w:t>Note that if your paper is accepted for publication, this checklist will be published with your article in the supporting information files</w:t>
      </w:r>
      <w:bookmarkEnd w:id="1"/>
      <w:r>
        <w:t xml:space="preserve">. </w:t>
      </w:r>
      <w:bookmarkStart w:name="_Hlk78473744" w:id="2"/>
      <w:bookmarkStart w:name="_Hlk78473058" w:id="3"/>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rsidRPr="00E004E6" w:rsidR="000035D5" w:rsidP="000035D5" w:rsidRDefault="000035D5" w14:paraId="6E0451E3" w14:textId="77777777"/>
    <w:p w:rsidRPr="00E004E6" w:rsidR="000035D5" w:rsidP="000035D5" w:rsidRDefault="000035D5" w14:paraId="36C6527F" w14:textId="77777777">
      <w:pPr>
        <w:rPr>
          <w:b/>
          <w:sz w:val="28"/>
          <w:szCs w:val="28"/>
        </w:rPr>
      </w:pPr>
      <w:r w:rsidRPr="00E004E6">
        <w:rPr>
          <w:b/>
          <w:sz w:val="28"/>
          <w:szCs w:val="28"/>
        </w:rPr>
        <w:t>Ethical considerations, permits and authorship</w:t>
      </w:r>
    </w:p>
    <w:p w:rsidR="000035D5" w:rsidP="000035D5" w:rsidRDefault="000035D5" w14:paraId="7157B4AA" w14:textId="078234F7">
      <w:pPr>
        <w:spacing w:before="240" w:after="240"/>
        <w:rPr>
          <w:i/>
        </w:rPr>
      </w:pPr>
      <w:r>
        <w:rPr>
          <w:i/>
        </w:rPr>
        <w:t>This section is applicable to all research types.</w:t>
      </w:r>
    </w:p>
    <w:p w:rsidR="000035D5" w:rsidP="000035D5" w:rsidRDefault="000035D5" w14:paraId="107B90EE" w14:textId="2C2EC7D6">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anchorId="20705967" wp14:editId="0BC5A7F4">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827405</wp:posOffset>
                </wp:positionV>
                <wp:extent cx="6838950" cy="431165"/>
                <wp:effectExtent l="0" t="0" r="19050" b="23495"/>
                <wp:wrapSquare xmlns:wp="http://schemas.openxmlformats.org/drawingml/2006/wordprocessingDrawing" wrapText="bothSides"/>
                <wp:docPr xmlns:wp="http://schemas.openxmlformats.org/drawingml/2006/wordprocessingDrawing" id="217"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431165"/>
                        </a:xfrm>
                        <a:prstGeom prst="rect">
                          <a:avLst/>
                        </a:prstGeom>
                        <a:solidFill>
                          <a:srgbClr val="FFFFFF"/>
                        </a:solidFill>
                        <a:ln w="9525">
                          <a:solidFill>
                            <a:srgbClr val="193A65"/>
                          </a:solidFill>
                          <a:miter/>
                        </a:ln>
                      </wps:spPr>
                      <wps:txbx>
                        <w:txbxContent>
                          <w:p w:rsidR="0074679B" w:rsidP="0074679B" w:rsidRDefault="0074679B">
                            <w:pPr>
                              <w:spacing w:line="276" w:lineRule="auto"/>
                              <w:rPr>
                                <w:rFonts w:ascii="Calibri" w:hAnsi="Calibri" w:cs="Calibri"/>
                                <w:kern w:val="0"/>
                                <w14:ligatures xmlns:w14="http://schemas.microsoft.com/office/word/2010/wordml" w14:val="none"/>
                              </w:rPr>
                            </w:pPr>
                            <w:r>
                              <w:rPr>
                                <w:rFonts w:ascii="Calibri" w:hAnsi="Calibri" w:cs="Calibri"/>
                              </w:rPr>
                              <w:t xml:space="preserve">Reported on page number: </w:t>
                            </w:r>
                            <w:r>
                              <w:rPr>
                                <w:rFonts w:ascii="Calibri" w:hAnsi="Calibri" w:cs="Calibri"/>
                                <w:color w:val="000000"/>
                              </w:rPr>
                              <w:t>4</w:t>
                            </w:r>
                          </w:p>
                        </w:txbxContent>
                      </wps:txbx>
                      <wps:bodyPr wrap="square" lIns="91440" tIns="45720" rIns="91440" bIns="45720" anchor="t">
                        <a:sp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20000</wp14:pctHeight>
                </wp14:sizeRelV>
              </wp:anchor>
            </w:drawing>
          </mc:Choice>
          <mc:Fallback/>
        </mc:AlternateContent>
      </w:r>
      <w:r>
        <w:rPr/>
        <w:t xml:space="preserve">Provide details as to who granted permissions and/or consent for the study to take place in the Methods section of your manuscript. This should include the names of </w:t>
      </w:r>
      <w:r w:rsidRPr="009364D9">
        <w:rPr>
          <w:b w:val="1"/>
          <w:bCs w:val="1"/>
        </w:rPr>
        <w:t>all</w:t>
      </w:r>
      <w:r>
        <w:rPr/>
        <w:t xml:space="preserve"> ethics boards, governmental organizations, community leaders or other bodies that provided approval for the study. If individuals provided approval refer to these people by their role or title but do not list their name(s).</w:t>
      </w:r>
      <w:r>
        <w:br/>
      </w:r>
    </w:p>
    <w:p w:rsidR="000035D5" w:rsidP="000035D5" w:rsidRDefault="000035D5" w14:paraId="38C7B663" w14:textId="6C8BA0BC">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07C143B0">
                            <w:r>
                              <w:t xml:space="preserve">Reported on page number: </w:t>
                            </w:r>
                            <w:r w:rsidR="00ED237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07C143B0">
                      <w:r>
                        <w:t xml:space="preserve">Reported on page number: </w:t>
                      </w:r>
                      <w:r w:rsidR="00ED237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name="_Hlk73631626" w:id="4"/>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EE6FB2" w14:paraId="41AE696F" w14:textId="11BE151D">
                            <w:r w:rsidRPr="00EE6FB2">
                              <w:t xml:space="preserve">Yes. The study was designed and implemented in collaboration with </w:t>
                            </w:r>
                            <w:proofErr w:type="spellStart"/>
                            <w:r w:rsidRPr="00EE6FB2">
                              <w:t>Lwala</w:t>
                            </w:r>
                            <w:proofErr w:type="spellEnd"/>
                            <w:r w:rsidRPr="00EE6FB2">
                              <w:t xml:space="preserve"> Community Alliance, a Kenyan-based organization. Several co-authors are residents of Kenya and contributed to study design, data collection, contextual interpretation of results, and manuscript prepa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w14:anchorId="30DBFF50">
                <v:textbox>
                  <w:txbxContent>
                    <w:p w:rsidR="000035D5" w:rsidP="000035D5" w:rsidRDefault="00EE6FB2" w14:paraId="41AE696F" w14:textId="11BE151D">
                      <w:r w:rsidRPr="00EE6FB2">
                        <w:t xml:space="preserve">Yes. The study was designed and implemented in collaboration with </w:t>
                      </w:r>
                      <w:proofErr w:type="spellStart"/>
                      <w:r w:rsidRPr="00EE6FB2">
                        <w:t>Lwala</w:t>
                      </w:r>
                      <w:proofErr w:type="spellEnd"/>
                      <w:r w:rsidRPr="00EE6FB2">
                        <w:t xml:space="preserve"> Community Alliance, a Kenyan-based organization. Several co-authors are residents of Kenya and contributed to study design, data collection, contextual interpretation of results, and manuscript preparation.</w:t>
                      </w:r>
                    </w:p>
                  </w:txbxContent>
                </v:textbox>
                <w10:wrap type="square" anchorx="margin"/>
              </v:shape>
            </w:pict>
          </mc:Fallback>
        </mc:AlternateContent>
      </w:r>
      <w:r>
        <w:t xml:space="preserve">an explanation for this below. </w:t>
      </w:r>
    </w:p>
    <w:p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p>
    <w:p w:rsidR="000035D5" w:rsidP="000035D5" w:rsidRDefault="000035D5" w14:paraId="5CA8BFC7" w14:textId="201598DD">
      <w:pPr>
        <w:spacing w:before="240" w:after="240"/>
      </w:pPr>
    </w:p>
    <w:bookmarkEnd w:id="4"/>
    <w:p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5"/>
    <w:p w:rsidR="000035D5" w:rsidP="000035D5" w:rsidRDefault="000035D5" w14:paraId="4FCD7FF8" w14:textId="3E375C06">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EE6FB2" w14:paraId="223CD14A" w14:textId="16F4962F">
                            <w:r w:rsidRPr="00EE6FB2">
                              <w:t xml:space="preserve">Yes. Informed consent was obtained from all household </w:t>
                            </w:r>
                            <w:r>
                              <w:t>respondents</w:t>
                            </w:r>
                            <w:r w:rsidRPr="00EE6FB2">
                              <w:t xml:space="preserve"> prior to survey administration. All study staff completed ethical research training</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w14:anchorId="369EFE5B">
                <v:textbox>
                  <w:txbxContent>
                    <w:p w:rsidR="000035D5" w:rsidP="000035D5" w:rsidRDefault="00EE6FB2" w14:paraId="223CD14A" w14:textId="16F4962F">
                      <w:r w:rsidRPr="00EE6FB2">
                        <w:t xml:space="preserve">Yes. Informed consent was obtained from all household </w:t>
                      </w:r>
                      <w:r>
                        <w:t>respondents</w:t>
                      </w:r>
                      <w:r w:rsidRPr="00EE6FB2">
                        <w:t xml:space="preserve"> prior to survey administration. All study staff completed ethical research training</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6"/>
      <w:r>
        <w:t xml:space="preserve">Details of written informed consent obtained from study participants should be reported separately in the Methods section of your manuscript. </w:t>
      </w:r>
    </w:p>
    <w:bookmarkEnd w:id="6"/>
    <w:p w:rsidR="000035D5" w:rsidP="000035D5" w:rsidRDefault="000035D5" w14:paraId="6B9BADC3" w14:textId="0F8F95A6">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EE6FB2" w14:paraId="6D21B23F" w14:textId="322D73AB">
                            <w:proofErr w:type="spellStart"/>
                            <w:r w:rsidRPr="00EE6FB2">
                              <w:t>Lwala</w:t>
                            </w:r>
                            <w:proofErr w:type="spellEnd"/>
                            <w:r w:rsidRPr="00EE6FB2">
                              <w:t xml:space="preserve"> Community Alliance, based in Migori County, Kenya, was instrumental in shaping the study design, survey tools, and participant recruitment strateg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w14:anchorId="24C7F3EF">
                <v:textbox>
                  <w:txbxContent>
                    <w:p w:rsidR="000035D5" w:rsidP="000035D5" w:rsidRDefault="00EE6FB2" w14:paraId="6D21B23F" w14:textId="322D73AB">
                      <w:proofErr w:type="spellStart"/>
                      <w:r w:rsidRPr="00EE6FB2">
                        <w:t>Lwala</w:t>
                      </w:r>
                      <w:proofErr w:type="spellEnd"/>
                      <w:r w:rsidRPr="00EE6FB2">
                        <w:t xml:space="preserve"> Community Alliance, based in Migori County, Kenya, was instrumental in shaping the study design, survey tools, and participant recruitment strateg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rsidR="000035D5" w:rsidP="000035D5" w:rsidRDefault="000035D5" w14:paraId="4E65FA24" w14:textId="5AB81A8F">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EE6FB2" w14:paraId="53B10E27" w14:textId="4595321E">
                            <w:r w:rsidRPr="00EE6FB2">
                              <w:t>Consent materials</w:t>
                            </w:r>
                            <w:r>
                              <w:t xml:space="preserve"> and other documents</w:t>
                            </w:r>
                            <w:r w:rsidRPr="00EE6FB2">
                              <w:t xml:space="preserve"> were translated into </w:t>
                            </w:r>
                            <w:r>
                              <w:t xml:space="preserve">the </w:t>
                            </w:r>
                            <w:r w:rsidRPr="00EE6FB2">
                              <w:t xml:space="preserve">local languages, </w:t>
                            </w:r>
                            <w:proofErr w:type="spellStart"/>
                            <w:r w:rsidRPr="00EE6FB2">
                              <w:t>Dholuo</w:t>
                            </w:r>
                            <w:proofErr w:type="spellEnd"/>
                            <w:r w:rsidR="009A5770">
                              <w:t>,</w:t>
                            </w:r>
                            <w:r w:rsidRPr="00EE6FB2">
                              <w:t xml:space="preserve"> and presented orally for low-literacy respondents</w:t>
                            </w:r>
                            <w:r>
                              <w:t xml:space="preserve"> with a witness during the consenting process</w:t>
                            </w:r>
                            <w:r w:rsidRPr="00EE6FB2">
                              <w:t xml:space="preserve">. Enumerators were fluent in </w:t>
                            </w:r>
                            <w:r>
                              <w:t xml:space="preserve">the </w:t>
                            </w:r>
                            <w:r w:rsidRPr="00EE6FB2">
                              <w:t>local dialect and trained in ethical and culturally appropriate commun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1A7A99EA">
                <v:stroke joinstyle="miter"/>
                <v:path gradientshapeok="t" o:connecttype="rect"/>
              </v:shapetype>
              <v:shape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v:textbox>
                  <w:txbxContent>
                    <w:p w:rsidR="000035D5" w:rsidP="000035D5" w:rsidRDefault="00EE6FB2" w14:paraId="53B10E27" w14:textId="4595321E">
                      <w:r w:rsidRPr="00EE6FB2">
                        <w:t>Consent materials</w:t>
                      </w:r>
                      <w:r>
                        <w:t xml:space="preserve"> and other documents</w:t>
                      </w:r>
                      <w:r w:rsidRPr="00EE6FB2">
                        <w:t xml:space="preserve"> were translated into </w:t>
                      </w:r>
                      <w:r>
                        <w:t xml:space="preserve">the </w:t>
                      </w:r>
                      <w:r w:rsidRPr="00EE6FB2">
                        <w:t xml:space="preserve">local languages, </w:t>
                      </w:r>
                      <w:proofErr w:type="spellStart"/>
                      <w:r w:rsidRPr="00EE6FB2">
                        <w:t>Dholuo</w:t>
                      </w:r>
                      <w:proofErr w:type="spellEnd"/>
                      <w:r w:rsidR="009A5770">
                        <w:t>,</w:t>
                      </w:r>
                      <w:r w:rsidRPr="00EE6FB2">
                        <w:t xml:space="preserve"> and presented orally for low-literacy respondents</w:t>
                      </w:r>
                      <w:r>
                        <w:t xml:space="preserve"> with a witness during the consenting process</w:t>
                      </w:r>
                      <w:r w:rsidRPr="00EE6FB2">
                        <w:t xml:space="preserve">. Enumerators were fluent in </w:t>
                      </w:r>
                      <w:r>
                        <w:t xml:space="preserve">the </w:t>
                      </w:r>
                      <w:r w:rsidRPr="00EE6FB2">
                        <w:t>local dialect and trained in ethical and culturally appropriate communicati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rsidR="000035D5" w:rsidP="000035D5" w:rsidRDefault="000035D5" w14:paraId="393A0AEC" w14:textId="5DD818BC">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EE6FB2" w:rsidR="00EE6FB2" w:rsidP="00EE6FB2" w:rsidRDefault="00EE6FB2" w14:paraId="3BEBBA00" w14:textId="77777777">
                            <w:r w:rsidRPr="00EE6FB2">
                              <w:t xml:space="preserve">Yes. A community dissemination plan includes summary presentations, translated briefing materials, and feedback sessions with community health committees and local stakeholders in Migori County. Results will also be shared through </w:t>
                            </w:r>
                            <w:proofErr w:type="spellStart"/>
                            <w:r w:rsidRPr="00EE6FB2">
                              <w:t>Lwala’s</w:t>
                            </w:r>
                            <w:proofErr w:type="spellEnd"/>
                            <w:r w:rsidRPr="00EE6FB2">
                              <w:t xml:space="preserve"> regular community engagement channels.</w:t>
                            </w:r>
                          </w:p>
                          <w:p w:rsidR="000035D5" w:rsidP="000035D5" w:rsidRDefault="000035D5" w14:paraId="63B5C0C8"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w14:anchorId="0D25BCA0">
                <v:textbox>
                  <w:txbxContent>
                    <w:p w:rsidRPr="00EE6FB2" w:rsidR="00EE6FB2" w:rsidP="00EE6FB2" w:rsidRDefault="00EE6FB2" w14:paraId="3BEBBA00" w14:textId="77777777">
                      <w:r w:rsidRPr="00EE6FB2">
                        <w:t xml:space="preserve">Yes. A community dissemination plan includes summary presentations, translated briefing materials, and feedback sessions with community health committees and local stakeholders in Migori County. Results will also be shared through </w:t>
                      </w:r>
                      <w:proofErr w:type="spellStart"/>
                      <w:r w:rsidRPr="00EE6FB2">
                        <w:t>Lwala’s</w:t>
                      </w:r>
                      <w:proofErr w:type="spellEnd"/>
                      <w:r w:rsidRPr="00EE6FB2">
                        <w:t xml:space="preserve"> regular community engagement channels.</w:t>
                      </w:r>
                    </w:p>
                    <w:p w:rsidR="000035D5" w:rsidP="000035D5" w:rsidRDefault="000035D5" w14:paraId="63B5C0C8" w14:textId="77777777"/>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0035D5" w:rsidP="000035D5" w:rsidRDefault="000035D5" w14:paraId="02C1E365" w14:textId="44D612D2">
      <w:pPr>
        <w:spacing w:before="240" w:after="240"/>
        <w:rPr>
          <w:b/>
        </w:rPr>
      </w:pPr>
    </w:p>
    <w:p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rsidR="000035D5" w:rsidP="000035D5" w:rsidRDefault="000035D5" w14:paraId="3F5F17F9" w14:textId="648534FF">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EE6FB2" w14:paraId="02348124" w14:textId="344B2187">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000035D5" w:rsidP="000035D5" w:rsidRDefault="00EE6FB2" w14:paraId="02348124" w14:textId="344B2187">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035D5" w:rsidP="000035D5" w:rsidRDefault="000035D5" w14:paraId="3045D621" w14:textId="04E51C8E">
      <w:pPr>
        <w:spacing w:after="240"/>
      </w:pPr>
    </w:p>
    <w:p w:rsidR="000035D5" w:rsidP="000035D5" w:rsidRDefault="000035D5" w14:paraId="3E277509" w14:textId="13027BDF">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EE6FB2" w14:paraId="7E9D1D64" w14:textId="60E6693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000035D5" w:rsidP="000035D5" w:rsidRDefault="00EE6FB2" w14:paraId="7E9D1D64" w14:textId="60E6693B">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0035D5" w:rsidP="000035D5" w:rsidRDefault="000035D5" w14:paraId="2AEDC4A1" w14:textId="0A8B09C5">
      <w:pPr>
        <w:spacing w:after="240"/>
      </w:pPr>
    </w:p>
    <w:p w:rsidR="000035D5" w:rsidP="000035D5" w:rsidRDefault="000035D5" w14:paraId="0AC1C259" w14:textId="151B4C4B">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EE6FB2" w14:paraId="34BB3CFA" w14:textId="21DB02B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000035D5" w:rsidP="000035D5" w:rsidRDefault="00EE6FB2" w14:paraId="34BB3CFA" w14:textId="21DB02B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0035D5" w:rsidP="000035D5" w:rsidRDefault="000035D5" w14:paraId="2F1E33F0" w14:textId="4FA8ADAB">
      <w:pPr>
        <w:spacing w:after="240"/>
      </w:pPr>
    </w:p>
    <w:p w:rsidR="000035D5" w:rsidP="000035D5" w:rsidRDefault="000035D5" w14:paraId="46498F46" w14:textId="0259551F">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EE6FB2" w14:paraId="75D923C4" w14:textId="7AA3382F">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000035D5" w:rsidP="000035D5" w:rsidRDefault="00EE6FB2" w14:paraId="75D923C4" w14:textId="7AA3382F">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0035D5" w:rsidP="000035D5" w:rsidRDefault="000035D5" w14:paraId="5BC0285B" w14:textId="276FAD55">
      <w:pPr>
        <w:spacing w:after="240"/>
      </w:pPr>
    </w:p>
    <w:p w:rsidR="000035D5" w:rsidP="000035D5" w:rsidRDefault="000035D5" w14:paraId="0F0A3A16" w14:textId="78CA8D8B">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EE6FB2" w14:paraId="6CB35C38" w14:textId="3F03025D">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000035D5" w:rsidP="000035D5" w:rsidRDefault="00EE6FB2" w14:paraId="6CB35C38" w14:textId="3F03025D">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rsidR="000035D5" w:rsidP="000035D5" w:rsidRDefault="000035D5" w14:paraId="63090937" w14:textId="5DC20F1C">
      <w:pPr>
        <w:spacing w:after="240"/>
      </w:pPr>
    </w:p>
    <w:p w:rsidRPr="00F57A3B" w:rsidR="005C0240" w:rsidRDefault="005C0240" w14:paraId="08132935" w14:textId="77777777">
      <w:pPr>
        <w:rPr>
          <w:rFonts w:ascii="Arial" w:hAnsi="Arial" w:cs="Arial"/>
        </w:rPr>
      </w:pPr>
    </w:p>
    <w:sectPr w:rsidRPr="00F57A3B" w:rsidR="005C0240" w:rsidSect="00F57A3B">
      <w:headerReference w:type="default" r:id="rId7"/>
      <w:pgSz w:w="12240" w:h="15840" w:orient="portrait"/>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42EEF" w:rsidP="00F57A3B" w:rsidRDefault="00942EEF" w14:paraId="58100025" w14:textId="77777777">
      <w:r>
        <w:separator/>
      </w:r>
    </w:p>
  </w:endnote>
  <w:endnote w:type="continuationSeparator" w:id="0">
    <w:p w:rsidR="00942EEF" w:rsidP="00F57A3B" w:rsidRDefault="00942EEF" w14:paraId="2231775D"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42EEF" w:rsidP="00F57A3B" w:rsidRDefault="00942EEF" w14:paraId="40364185" w14:textId="77777777">
      <w:r>
        <w:separator/>
      </w:r>
    </w:p>
  </w:footnote>
  <w:footnote w:type="continuationSeparator" w:id="0">
    <w:p w:rsidR="00942EEF" w:rsidP="00F57A3B" w:rsidRDefault="00942EEF" w14:paraId="493378DF"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00F57A3B" w:rsidP="00F57A3B" w:rsidRDefault="00F57A3B" w14:paraId="5DE71363" w14:textId="5C8ECC24">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rsidR="00F57A3B" w:rsidP="00F57A3B" w:rsidRDefault="00F57A3B" w14:paraId="4243DE37" w14:textId="1EEBF125">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hideSpellingErrors/>
  <w:hideGrammaticalErrors/>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438B4"/>
    <w:rsid w:val="00335779"/>
    <w:rsid w:val="004A7A57"/>
    <w:rsid w:val="004C71C4"/>
    <w:rsid w:val="00515BC0"/>
    <w:rsid w:val="00541C18"/>
    <w:rsid w:val="00580384"/>
    <w:rsid w:val="005C0240"/>
    <w:rsid w:val="005C0CB0"/>
    <w:rsid w:val="0069423E"/>
    <w:rsid w:val="006F5F45"/>
    <w:rsid w:val="00831ADE"/>
    <w:rsid w:val="00841F25"/>
    <w:rsid w:val="009364D9"/>
    <w:rsid w:val="00942EEF"/>
    <w:rsid w:val="009A5770"/>
    <w:rsid w:val="00A43F5B"/>
    <w:rsid w:val="00A54208"/>
    <w:rsid w:val="00A961CD"/>
    <w:rsid w:val="00AD410C"/>
    <w:rsid w:val="00BD19EC"/>
    <w:rsid w:val="00E004E6"/>
    <w:rsid w:val="00E976A3"/>
    <w:rsid w:val="00ED237C"/>
    <w:rsid w:val="00EE6FB2"/>
    <w:rsid w:val="00F01F1F"/>
    <w:rsid w:val="00F57A3B"/>
    <w:rsid w:val="00F64ACF"/>
    <w:rsid w:val="00FA2582"/>
    <w:rsid w:val="00FF1951"/>
    <w:rsid w:val="74C2814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styleId="HeaderChar" w:customStyle="1">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styleId="FooterChar" w:customStyle="1">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0035D5"/>
    <w:rPr>
      <w:rFonts w:asciiTheme="majorHAnsi" w:hAnsiTheme="majorHAnsi" w:eastAsiaTheme="majorEastAsia"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950826">
      <w:bodyDiv w:val="1"/>
      <w:marLeft w:val="0"/>
      <w:marRight w:val="0"/>
      <w:marTop w:val="0"/>
      <w:marBottom w:val="0"/>
      <w:divBdr>
        <w:top w:val="none" w:sz="0" w:space="0" w:color="auto"/>
        <w:left w:val="none" w:sz="0" w:space="0" w:color="auto"/>
        <w:bottom w:val="none" w:sz="0" w:space="0" w:color="auto"/>
        <w:right w:val="none" w:sz="0" w:space="0" w:color="auto"/>
      </w:divBdr>
      <w:divsChild>
        <w:div w:id="157319803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22701241">
      <w:bodyDiv w:val="1"/>
      <w:marLeft w:val="0"/>
      <w:marRight w:val="0"/>
      <w:marTop w:val="0"/>
      <w:marBottom w:val="0"/>
      <w:divBdr>
        <w:top w:val="none" w:sz="0" w:space="0" w:color="auto"/>
        <w:left w:val="none" w:sz="0" w:space="0" w:color="auto"/>
        <w:bottom w:val="none" w:sz="0" w:space="0" w:color="auto"/>
        <w:right w:val="none" w:sz="0" w:space="0" w:color="auto"/>
      </w:divBdr>
      <w:divsChild>
        <w:div w:id="174090704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Elizabeth Nakiyingi</lastModifiedBy>
  <revision>11</revision>
  <dcterms:created xsi:type="dcterms:W3CDTF">2023-07-07T07:51:00.0000000Z</dcterms:created>
  <dcterms:modified xsi:type="dcterms:W3CDTF">2025-05-21T18:30:25.5772816Z</dcterms:modified>
</coreProperties>
</file>